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E3F" w:rsidRPr="001805DA" w:rsidRDefault="00E40E3F" w:rsidP="00E40E3F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>
        <w:rPr>
          <w:rFonts w:ascii="Times New Roman" w:eastAsiaTheme="minorEastAsia" w:hAnsi="Times New Roman"/>
          <w:b/>
          <w:sz w:val="24"/>
          <w:szCs w:val="24"/>
        </w:rPr>
        <w:t>1</w:t>
      </w:r>
      <w:r>
        <w:rPr>
          <w:rFonts w:ascii="Times New Roman" w:eastAsiaTheme="minorEastAsia" w:hAnsi="Times New Roman" w:hint="eastAsia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Strains and plasmids used in this study</w:t>
      </w:r>
    </w:p>
    <w:p w:rsidR="00E40E3F" w:rsidRDefault="00E40E3F" w:rsidP="00E40E3F">
      <w:pPr>
        <w:wordWrap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</w:p>
    <w:tbl>
      <w:tblPr>
        <w:tblW w:w="92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5940"/>
        <w:gridCol w:w="2020"/>
      </w:tblGrid>
      <w:tr w:rsidR="00E40E3F" w:rsidRPr="003149F3" w:rsidTr="00F7726F">
        <w:trPr>
          <w:trHeight w:val="360"/>
        </w:trPr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train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ource or reference*</w:t>
            </w:r>
          </w:p>
        </w:tc>
      </w:tr>
      <w:tr w:rsidR="00E40E3F" w:rsidRPr="003149F3" w:rsidTr="00F7726F">
        <w:trPr>
          <w:trHeight w:val="360"/>
        </w:trPr>
        <w:tc>
          <w:tcPr>
            <w:tcW w:w="920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Isogenic to S288C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809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MAT</w:t>
            </w:r>
            <w:r w:rsidRPr="0098286A">
              <w:rPr>
                <w:rFonts w:ascii="Times New Roman" w:eastAsia="Malgun Gothic" w:hAnsi="Times New Roman"/>
                <w:b/>
                <w:iCs/>
                <w:color w:val="000000"/>
                <w:kern w:val="0"/>
                <w:szCs w:val="20"/>
              </w:rPr>
              <w:t xml:space="preserve">a 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ura3-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0 his3-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200 leu2-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0 met15-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BY4741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15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cla4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15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871</w:t>
            </w:r>
          </w:p>
        </w:tc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  <w:t xml:space="preserve"> cla4</w:t>
            </w:r>
            <w:r w:rsidRPr="0098286A">
              <w:rPr>
                <w:rFonts w:ascii="Times New Roman" w:eastAsia="Malgun Gothic" w:hAnsi="Times New Roman"/>
                <w:iCs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  <w:t>natMX6 fus3</w:t>
            </w:r>
            <w:r w:rsidRPr="0098286A">
              <w:rPr>
                <w:rFonts w:ascii="Times New Roman" w:eastAsia="Malgun Gothic" w:hAnsi="Times New Roman"/>
                <w:iCs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  <w:t>HIS3 Cdc3-mcherry:kanMX6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8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94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gin4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bookmarkStart w:id="0" w:name="_GoBack"/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bookmarkEnd w:id="0"/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94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gin4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kanMX4 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fus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94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kanMX4 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fus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96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mih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96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mih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kanMX4 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fus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96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hs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97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hs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kanMX4 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fus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299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cla4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natMX6 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fus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IS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04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tec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12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kss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12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we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14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kss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14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we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E3F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16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kanMX4 </w:t>
            </w:r>
            <w:r w:rsidRPr="003149F3"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  <w:t>Cdc3-mcherry:</w:t>
            </w:r>
            <w:r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  <w:t>his5</w:t>
            </w:r>
            <w:r w:rsidRPr="008415D4">
              <w:rPr>
                <w:rFonts w:ascii="Times New Roman" w:eastAsia="Malgun Gothic" w:hAnsi="Times New Roman"/>
                <w:i/>
                <w:iCs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26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kanMX4 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fus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149F3"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  <w:t>Cdc3-mcherry:</w:t>
            </w:r>
            <w:r>
              <w:rPr>
                <w:rFonts w:ascii="Times New Roman" w:eastAsia="Malgun Gothic" w:hAnsi="Times New Roman"/>
                <w:i/>
                <w:iCs/>
                <w:kern w:val="0"/>
                <w:szCs w:val="20"/>
              </w:rPr>
              <w:t>his5</w:t>
            </w:r>
            <w:r w:rsidRPr="000D70FA">
              <w:rPr>
                <w:rFonts w:ascii="Times New Roman" w:eastAsia="Malgun Gothic" w:hAnsi="Times New Roman"/>
                <w:i/>
                <w:iCs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28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tec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28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kss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31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te7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31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te1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31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te20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31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flo8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37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te5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38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ras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38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fl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38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tpk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39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gin4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tpk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41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E3F" w:rsidRPr="007F65FD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E96C57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MAT</w:t>
            </w:r>
            <w:r w:rsidRPr="00E96C57">
              <w:rPr>
                <w:rFonts w:ascii="Times New Roman" w:eastAsia="Malgun Gothic" w:hAnsi="Times New Roman"/>
                <w:b/>
                <w:iCs/>
                <w:color w:val="000000"/>
                <w:kern w:val="0"/>
                <w:szCs w:val="20"/>
              </w:rPr>
              <w:t>a</w:t>
            </w:r>
            <w:r w:rsidRPr="00E96C57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/</w:t>
            </w:r>
            <w:r w:rsidR="00151931" w:rsidRPr="00151931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α</w:t>
            </w:r>
            <w:r w:rsidRPr="00E96C57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ura3/ura3 trp1</w:t>
            </w:r>
            <w:r w:rsidR="00151931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E96C57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1/TRP1 his3-</w:t>
            </w:r>
            <w:r w:rsidRPr="00E96C5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E96C57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200/ his3-</w:t>
            </w:r>
            <w:r w:rsidRPr="00E96C5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E96C57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200 LEU2/ leu2-</w:t>
            </w:r>
            <w:r w:rsidRPr="00E96C5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Pr="00E96C57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lastRenderedPageBreak/>
              <w:t>MY1341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flo1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41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te1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48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gpr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50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te4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50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msb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50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gpr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50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te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50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ho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52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te1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52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te18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53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ste18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58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rpi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81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Htb1-GFP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is5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8</w:t>
            </w:r>
            <w:r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Htb1-GFP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is5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82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nf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82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nf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82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kin4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83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kin4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83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hsl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83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hsl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90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lo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9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lo10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9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ig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05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cdc11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cdc11-6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05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cdc12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cdc12-6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05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cdc12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cdc12-6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05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cdc10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kanMX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13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6 cdc11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cdc11-6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13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cdc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cdc3-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13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cdc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cdc3-3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ph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13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cdc10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nat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1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te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2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te4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2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te20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2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te5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2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te1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lastRenderedPageBreak/>
              <w:t>MY1432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te7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2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gpr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2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gpa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2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plc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2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ras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2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msb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3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sho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3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plc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3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us3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gpa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3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clb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3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flo1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3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rpi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esearch Genetic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433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BY4741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except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elm1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 fig2</w:t>
            </w:r>
            <w:r w:rsidRPr="0098286A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kanMX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Isogenic to Sigma1278b</w:t>
            </w:r>
          </w:p>
        </w:tc>
      </w:tr>
      <w:tr w:rsidR="00E40E3F" w:rsidRPr="003149F3" w:rsidTr="00F7726F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Y13465</w:t>
            </w:r>
          </w:p>
        </w:tc>
        <w:tc>
          <w:tcPr>
            <w:tcW w:w="5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MAT</w:t>
            </w:r>
            <w:r w:rsidRPr="0098286A">
              <w:rPr>
                <w:rFonts w:ascii="Times New Roman" w:eastAsia="Malgun Gothic" w:hAnsi="Times New Roman"/>
                <w:b/>
                <w:iCs/>
                <w:color w:val="000000"/>
                <w:kern w:val="0"/>
                <w:szCs w:val="20"/>
              </w:rPr>
              <w:t>a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his3</w:t>
            </w:r>
            <w:r w:rsidR="00151931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isG</w:t>
            </w:r>
            <w:proofErr w:type="spellEnd"/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leu2</w:t>
            </w:r>
            <w:r w:rsidR="00151931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isG</w:t>
            </w:r>
            <w:proofErr w:type="spellEnd"/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trp1</w:t>
            </w:r>
            <w:r w:rsidR="00151931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Δ</w:t>
            </w:r>
            <w:r w:rsidR="006F0F77" w:rsidRPr="006F0F77">
              <w:rPr>
                <w:rFonts w:ascii="Times New Roman" w:eastAsia="Malgun Gothic" w:hAnsi="Times New Roman"/>
                <w:iCs/>
                <w:color w:val="000000"/>
                <w:kern w:val="0"/>
                <w:szCs w:val="20"/>
              </w:rPr>
              <w:t>::</w:t>
            </w:r>
            <w:proofErr w:type="spellStart"/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isG</w:t>
            </w:r>
            <w:proofErr w:type="spellEnd"/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 xml:space="preserve"> ura3-52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J. Thorner</w:t>
            </w:r>
          </w:p>
        </w:tc>
      </w:tr>
      <w:tr w:rsidR="00E40E3F" w:rsidRPr="003149F3" w:rsidTr="00F7726F">
        <w:trPr>
          <w:trHeight w:val="372"/>
        </w:trPr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lasmid</w:t>
            </w:r>
          </w:p>
        </w:tc>
        <w:tc>
          <w:tcPr>
            <w:tcW w:w="5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ource or reference*</w:t>
            </w:r>
          </w:p>
        </w:tc>
      </w:tr>
      <w:tr w:rsidR="00E40E3F" w:rsidRPr="003149F3" w:rsidTr="00F7726F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MR072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6F0F7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CEN URA3 fus1-</w:t>
            </w:r>
            <w:r w:rsidR="006F0F77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l</w:t>
            </w: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acZ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G. R. Fink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MR186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HIS3 CEN6 ARS4 amp-r lacZ' f1 T3-promoter T7-promo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RS413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MR504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FLAG-FUS3 CEN HIS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Dina Matheo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MR676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FLAG-fus3 K42R CEN HIS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MR672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CEN URA3 STE5-3GF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J. Nickels</w:t>
            </w:r>
          </w:p>
        </w:tc>
      </w:tr>
      <w:tr w:rsidR="00E40E3F" w:rsidRPr="003149F3" w:rsidTr="00F7726F">
        <w:trPr>
          <w:trHeight w:val="34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15193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MR6857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149F3">
              <w:rPr>
                <w:rFonts w:ascii="Times New Roman" w:eastAsia="Malgun Gothic" w:hAnsi="Times New Roman"/>
                <w:i/>
                <w:iCs/>
                <w:color w:val="000000"/>
                <w:kern w:val="0"/>
                <w:szCs w:val="20"/>
              </w:rPr>
              <w:t>YEpU-FTyZ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3F" w:rsidRPr="003149F3" w:rsidRDefault="00E40E3F" w:rsidP="00F772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3149F3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J. Thorner</w:t>
            </w:r>
          </w:p>
        </w:tc>
      </w:tr>
    </w:tbl>
    <w:p w:rsidR="00E40E3F" w:rsidRDefault="00E40E3F" w:rsidP="00E40E3F">
      <w:pPr>
        <w:wordWrap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</w:p>
    <w:p w:rsidR="00E40E3F" w:rsidRDefault="00E40E3F" w:rsidP="00E40E3F">
      <w:pPr>
        <w:widowControl/>
        <w:autoSpaceDE/>
        <w:autoSpaceDN/>
        <w:spacing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All of cells and plasmids without source were constructed in this study.</w:t>
      </w:r>
    </w:p>
    <w:p w:rsidR="00D75A90" w:rsidRDefault="00D75A90"/>
    <w:sectPr w:rsidR="00D75A90" w:rsidSect="00047639">
      <w:footerReference w:type="default" r:id="rId7"/>
      <w:footerReference w:type="first" r:id="rId8"/>
      <w:pgSz w:w="12240" w:h="15840"/>
      <w:pgMar w:top="1440" w:right="1440" w:bottom="1440" w:left="1170" w:header="720" w:footer="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220" w:rsidRDefault="00444220">
      <w:pPr>
        <w:spacing w:line="240" w:lineRule="auto"/>
      </w:pPr>
      <w:r>
        <w:separator/>
      </w:r>
    </w:p>
  </w:endnote>
  <w:endnote w:type="continuationSeparator" w:id="0">
    <w:p w:rsidR="00444220" w:rsidRDefault="004442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5029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7007BA" w:rsidRDefault="00E40E3F" w:rsidP="001809E4">
        <w:pPr>
          <w:pStyle w:val="Footer"/>
          <w:tabs>
            <w:tab w:val="center" w:pos="4815"/>
            <w:tab w:val="left" w:pos="6927"/>
          </w:tabs>
          <w:jc w:val="left"/>
          <w:rPr>
            <w:rFonts w:eastAsiaTheme="minorEastAsia"/>
          </w:rPr>
        </w:pPr>
        <w:r>
          <w:tab/>
        </w:r>
        <w:r>
          <w:tab/>
        </w:r>
        <w:r>
          <w:tab/>
        </w:r>
      </w:p>
      <w:p w:rsidR="007007BA" w:rsidRDefault="00E40E3F">
        <w:pPr>
          <w:pStyle w:val="Footer"/>
          <w:jc w:val="center"/>
        </w:pPr>
        <w:r w:rsidRPr="00B03994">
          <w:rPr>
            <w:rFonts w:ascii="Times New Roman" w:hAnsi="Times New Roman"/>
            <w:sz w:val="24"/>
            <w:szCs w:val="24"/>
          </w:rPr>
          <w:fldChar w:fldCharType="begin"/>
        </w:r>
        <w:r w:rsidRPr="00B03994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B03994">
          <w:rPr>
            <w:rFonts w:ascii="Times New Roman" w:hAnsi="Times New Roman"/>
            <w:sz w:val="24"/>
            <w:szCs w:val="24"/>
          </w:rPr>
          <w:fldChar w:fldCharType="separate"/>
        </w:r>
        <w:r w:rsidR="006F0F77" w:rsidRPr="006F0F77">
          <w:rPr>
            <w:rFonts w:ascii="Times New Roman" w:hAnsi="Times New Roman"/>
            <w:noProof/>
            <w:sz w:val="24"/>
            <w:szCs w:val="24"/>
            <w:lang w:val="ko-KR"/>
          </w:rPr>
          <w:t>3</w:t>
        </w:r>
        <w:r w:rsidRPr="00B03994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7007BA" w:rsidRDefault="0044422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50297"/>
      <w:docPartObj>
        <w:docPartGallery w:val="Page Numbers (Bottom of Page)"/>
        <w:docPartUnique/>
      </w:docPartObj>
    </w:sdtPr>
    <w:sdtEndPr/>
    <w:sdtContent>
      <w:p w:rsidR="007007BA" w:rsidRDefault="00444220">
        <w:pPr>
          <w:pStyle w:val="Footer"/>
          <w:jc w:val="center"/>
          <w:rPr>
            <w:rFonts w:eastAsiaTheme="minorEastAsia"/>
          </w:rPr>
        </w:pPr>
      </w:p>
      <w:p w:rsidR="007007BA" w:rsidRDefault="00E40E3F">
        <w:pPr>
          <w:pStyle w:val="Footer"/>
          <w:jc w:val="center"/>
        </w:pPr>
        <w:r w:rsidRPr="00B03994">
          <w:rPr>
            <w:rFonts w:ascii="Times New Roman" w:hAnsi="Times New Roman"/>
            <w:sz w:val="24"/>
            <w:szCs w:val="24"/>
          </w:rPr>
          <w:fldChar w:fldCharType="begin"/>
        </w:r>
        <w:r w:rsidRPr="00B03994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B03994">
          <w:rPr>
            <w:rFonts w:ascii="Times New Roman" w:hAnsi="Times New Roman"/>
            <w:sz w:val="24"/>
            <w:szCs w:val="24"/>
          </w:rPr>
          <w:fldChar w:fldCharType="separate"/>
        </w:r>
        <w:r w:rsidR="006F0F77" w:rsidRPr="006F0F77">
          <w:rPr>
            <w:rFonts w:ascii="Times New Roman" w:hAnsi="Times New Roman"/>
            <w:noProof/>
            <w:sz w:val="24"/>
            <w:szCs w:val="24"/>
            <w:lang w:val="ko-KR"/>
          </w:rPr>
          <w:t>1</w:t>
        </w:r>
        <w:r w:rsidRPr="00B03994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7007BA" w:rsidRDefault="004442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220" w:rsidRDefault="00444220">
      <w:pPr>
        <w:spacing w:line="240" w:lineRule="auto"/>
      </w:pPr>
      <w:r>
        <w:separator/>
      </w:r>
    </w:p>
  </w:footnote>
  <w:footnote w:type="continuationSeparator" w:id="0">
    <w:p w:rsidR="00444220" w:rsidRDefault="004442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E3F"/>
    <w:rsid w:val="00151931"/>
    <w:rsid w:val="001A53CD"/>
    <w:rsid w:val="00444220"/>
    <w:rsid w:val="006F0F77"/>
    <w:rsid w:val="00D75A90"/>
    <w:rsid w:val="00E4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E3F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Calibri" w:eastAsia="Times New Roman" w:hAnsi="Calibri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E40E3F"/>
    <w:rPr>
      <w:rFonts w:eastAsia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40E3F"/>
    <w:pPr>
      <w:tabs>
        <w:tab w:val="center" w:pos="4513"/>
        <w:tab w:val="right" w:pos="9026"/>
      </w:tabs>
      <w:snapToGrid w:val="0"/>
    </w:pPr>
    <w:rPr>
      <w:rFonts w:ascii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E40E3F"/>
    <w:rPr>
      <w:rFonts w:ascii="Calibri" w:eastAsia="Times New Roman" w:hAnsi="Calibri" w:cs="Times New Roman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E3F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Calibri" w:eastAsia="Times New Roman" w:hAnsi="Calibri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E40E3F"/>
    <w:rPr>
      <w:rFonts w:eastAsia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40E3F"/>
    <w:pPr>
      <w:tabs>
        <w:tab w:val="center" w:pos="4513"/>
        <w:tab w:val="right" w:pos="9026"/>
      </w:tabs>
      <w:snapToGrid w:val="0"/>
    </w:pPr>
    <w:rPr>
      <w:rFonts w:ascii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E40E3F"/>
    <w:rPr>
      <w:rFonts w:ascii="Calibri" w:eastAsia="Times New Roman" w:hAnsi="Calibri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5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, Mark D.</dc:creator>
  <cp:lastModifiedBy>Rose, Mark D.</cp:lastModifiedBy>
  <cp:revision>3</cp:revision>
  <dcterms:created xsi:type="dcterms:W3CDTF">2015-10-27T21:01:00Z</dcterms:created>
  <dcterms:modified xsi:type="dcterms:W3CDTF">2015-11-10T18:43:00Z</dcterms:modified>
</cp:coreProperties>
</file>